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99AB2" w14:textId="77777777" w:rsidR="004F3135" w:rsidRPr="00E847E9" w:rsidRDefault="004F3135" w:rsidP="004F3135">
      <w:pPr>
        <w:widowControl w:val="0"/>
        <w:spacing w:line="360" w:lineRule="auto"/>
        <w:jc w:val="center"/>
        <w:rPr>
          <w:b/>
          <w:bCs/>
          <w:caps/>
          <w:noProof/>
          <w:sz w:val="28"/>
          <w:szCs w:val="28"/>
          <w:lang w:val="en-GB"/>
        </w:rPr>
      </w:pPr>
      <w:r w:rsidRPr="00E847E9">
        <w:rPr>
          <w:b/>
          <w:bCs/>
          <w:caps/>
          <w:noProof/>
          <w:sz w:val="28"/>
          <w:szCs w:val="28"/>
          <w:lang w:val="en-GB"/>
        </w:rPr>
        <w:t>Supplementary Material</w:t>
      </w:r>
    </w:p>
    <w:p w14:paraId="4040840B" w14:textId="77777777" w:rsidR="004F3135" w:rsidRPr="00E847E9" w:rsidRDefault="004F3135" w:rsidP="004F3135">
      <w:pPr>
        <w:widowControl w:val="0"/>
        <w:spacing w:line="480" w:lineRule="auto"/>
        <w:jc w:val="center"/>
        <w:rPr>
          <w:noProof/>
          <w:lang w:val="en-GB"/>
        </w:rPr>
      </w:pPr>
    </w:p>
    <w:p w14:paraId="06166A9F" w14:textId="77777777" w:rsidR="004F3135" w:rsidRPr="00E847E9" w:rsidRDefault="004F3135" w:rsidP="001D48D6">
      <w:pPr>
        <w:widowControl w:val="0"/>
        <w:autoSpaceDE w:val="0"/>
        <w:autoSpaceDN w:val="0"/>
        <w:adjustRightInd w:val="0"/>
        <w:spacing w:line="480" w:lineRule="auto"/>
        <w:rPr>
          <w:b/>
          <w:caps/>
          <w:lang w:val="en-GB"/>
        </w:rPr>
      </w:pPr>
      <w:r w:rsidRPr="00E847E9">
        <w:rPr>
          <w:b/>
          <w:caps/>
          <w:lang w:val="en-GB"/>
        </w:rPr>
        <w:t>Supplementary Figures</w:t>
      </w:r>
    </w:p>
    <w:p w14:paraId="25051A53" w14:textId="77777777" w:rsidR="004F3135" w:rsidRPr="00E847E9" w:rsidRDefault="004F3135" w:rsidP="001D48D6">
      <w:pPr>
        <w:widowControl w:val="0"/>
        <w:autoSpaceDE w:val="0"/>
        <w:autoSpaceDN w:val="0"/>
        <w:adjustRightInd w:val="0"/>
        <w:spacing w:line="480" w:lineRule="auto"/>
        <w:rPr>
          <w:b/>
          <w:lang w:val="en-GB"/>
        </w:rPr>
      </w:pPr>
    </w:p>
    <w:p w14:paraId="15BFD323" w14:textId="44D5F3A5" w:rsidR="001D48D6" w:rsidRPr="00E847E9" w:rsidRDefault="001D48D6" w:rsidP="001D48D6">
      <w:pPr>
        <w:widowControl w:val="0"/>
        <w:spacing w:line="480" w:lineRule="auto"/>
        <w:rPr>
          <w:bCs/>
          <w:lang w:val="en-GB"/>
        </w:rPr>
      </w:pPr>
      <w:proofErr w:type="gramStart"/>
      <w:r w:rsidRPr="00E847E9">
        <w:rPr>
          <w:b/>
          <w:lang w:val="en-GB"/>
        </w:rPr>
        <w:t>Fig.</w:t>
      </w:r>
      <w:proofErr w:type="gramEnd"/>
      <w:r w:rsidRPr="00E847E9">
        <w:rPr>
          <w:b/>
          <w:lang w:val="en-GB"/>
        </w:rPr>
        <w:t xml:space="preserve"> S1. Chronological distribution of SARS-CoV-2 diagnoses by qPCR at IHU Méditerranée Infection institute (A) and mean number per month of amino acid substitutions in the SARS-CoV-2 spike</w:t>
      </w:r>
      <w:r w:rsidR="004C6C55" w:rsidRPr="00E847E9">
        <w:rPr>
          <w:b/>
          <w:lang w:val="en-GB"/>
        </w:rPr>
        <w:t xml:space="preserve"> (B).</w:t>
      </w:r>
    </w:p>
    <w:p w14:paraId="7B13A494" w14:textId="77777777" w:rsidR="001D48D6" w:rsidRPr="00E847E9" w:rsidRDefault="001D48D6" w:rsidP="001D48D6">
      <w:pPr>
        <w:widowControl w:val="0"/>
        <w:spacing w:line="480" w:lineRule="auto"/>
        <w:rPr>
          <w:lang w:val="en-GB"/>
        </w:rPr>
      </w:pPr>
      <w:r w:rsidRPr="00E847E9">
        <w:rPr>
          <w:bCs/>
          <w:lang w:val="en-GB"/>
        </w:rPr>
        <w:t>(</w:t>
      </w:r>
      <w:r w:rsidRPr="00E847E9">
        <w:rPr>
          <w:b/>
          <w:lang w:val="en-GB"/>
        </w:rPr>
        <w:t>B</w:t>
      </w:r>
      <w:r w:rsidRPr="00E847E9">
        <w:rPr>
          <w:bCs/>
          <w:lang w:val="en-GB"/>
        </w:rPr>
        <w:t>) Number per month of amino acid substitutions in SARS-CoV-2 spike proteins are calculated in reference to the genome of the Wuhan-Hu-1 isolate (</w:t>
      </w:r>
      <w:proofErr w:type="spellStart"/>
      <w:r w:rsidRPr="00E847E9">
        <w:rPr>
          <w:bCs/>
          <w:lang w:val="en-GB"/>
        </w:rPr>
        <w:t>GenBank</w:t>
      </w:r>
      <w:proofErr w:type="spellEnd"/>
      <w:r w:rsidRPr="00E847E9">
        <w:rPr>
          <w:bCs/>
          <w:lang w:val="en-GB"/>
        </w:rPr>
        <w:t xml:space="preserve"> Accession no. </w:t>
      </w:r>
      <w:proofErr w:type="gramStart"/>
      <w:r w:rsidRPr="00E847E9">
        <w:rPr>
          <w:lang w:val="en-GB"/>
        </w:rPr>
        <w:t>NC_045512.2).</w:t>
      </w:r>
      <w:proofErr w:type="gramEnd"/>
    </w:p>
    <w:p w14:paraId="40EBF544" w14:textId="478DBF4B" w:rsidR="001D48D6" w:rsidRDefault="001D48D6" w:rsidP="001D48D6">
      <w:pPr>
        <w:spacing w:line="480" w:lineRule="auto"/>
        <w:rPr>
          <w:b/>
          <w:lang w:val="en-GB"/>
        </w:rPr>
      </w:pPr>
    </w:p>
    <w:p w14:paraId="02568F08" w14:textId="77777777" w:rsidR="00F00935" w:rsidRPr="00E847E9" w:rsidRDefault="00F00935" w:rsidP="001D48D6">
      <w:pPr>
        <w:spacing w:line="480" w:lineRule="auto"/>
        <w:rPr>
          <w:b/>
          <w:lang w:val="en-GB"/>
        </w:rPr>
      </w:pPr>
    </w:p>
    <w:p w14:paraId="630B37D0" w14:textId="4B697F71" w:rsidR="00A719F2" w:rsidRDefault="00087A83" w:rsidP="001D48D6">
      <w:pPr>
        <w:spacing w:line="480" w:lineRule="auto"/>
        <w:rPr>
          <w:b/>
          <w:lang w:val="en-GB"/>
        </w:rPr>
      </w:pPr>
      <w:r>
        <w:rPr>
          <w:b/>
          <w:noProof/>
        </w:rPr>
        <w:lastRenderedPageBreak/>
        <w:drawing>
          <wp:inline distT="0" distB="0" distL="0" distR="0" wp14:anchorId="6E5F05A9" wp14:editId="3EF3C5EE">
            <wp:extent cx="5760000" cy="6875811"/>
            <wp:effectExtent l="0" t="0" r="0" b="1270"/>
            <wp:docPr id="11" name="Picture 11" descr="G:\Pro\A_colsonp on 'frosty' (U)\AAAA_Coronavirus\Variant_position_paper\Submission_medRxiv\FigPortray_01092021_vD2\Diapositive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Pro\A_colsonp on 'frosty' (U)\AAAA_Coronavirus\Variant_position_paper\Submission_medRxiv\FigPortray_01092021_vD2\Diapositive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8" t="7117" r="6145" b="11743"/>
                    <a:stretch/>
                  </pic:blipFill>
                  <pic:spPr bwMode="auto">
                    <a:xfrm>
                      <a:off x="0" y="0"/>
                      <a:ext cx="5760000" cy="6875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64BA9C" w14:textId="77777777" w:rsidR="00F00935" w:rsidRDefault="00F00935" w:rsidP="001D48D6">
      <w:pPr>
        <w:spacing w:line="480" w:lineRule="auto"/>
        <w:rPr>
          <w:b/>
          <w:lang w:val="en-GB"/>
        </w:rPr>
      </w:pPr>
    </w:p>
    <w:p w14:paraId="04DBFF4F" w14:textId="77777777" w:rsidR="00F00935" w:rsidRDefault="00F00935" w:rsidP="001D48D6">
      <w:pPr>
        <w:spacing w:line="480" w:lineRule="auto"/>
        <w:rPr>
          <w:b/>
          <w:lang w:val="en-GB"/>
        </w:rPr>
      </w:pPr>
    </w:p>
    <w:p w14:paraId="1D057EDE" w14:textId="77777777" w:rsidR="00F00935" w:rsidRPr="00E847E9" w:rsidRDefault="00F00935" w:rsidP="001D48D6">
      <w:pPr>
        <w:spacing w:line="480" w:lineRule="auto"/>
        <w:rPr>
          <w:b/>
          <w:lang w:val="en-GB"/>
        </w:rPr>
        <w:sectPr w:rsidR="00F00935" w:rsidRPr="00E847E9" w:rsidSect="00DF1026">
          <w:footerReference w:type="default" r:id="rId8"/>
          <w:pgSz w:w="11906" w:h="16838"/>
          <w:pgMar w:top="1417" w:right="1417" w:bottom="1417" w:left="1417" w:header="720" w:footer="344" w:gutter="0"/>
          <w:lnNumType w:countBy="1" w:restart="continuous"/>
          <w:cols w:space="720"/>
          <w:docGrid w:linePitch="360"/>
        </w:sectPr>
      </w:pPr>
    </w:p>
    <w:p w14:paraId="4FCF9D58" w14:textId="7DE56BC0" w:rsidR="004F3135" w:rsidRPr="00A719F2" w:rsidRDefault="004F3135" w:rsidP="001D48D6">
      <w:pPr>
        <w:spacing w:line="480" w:lineRule="auto"/>
        <w:rPr>
          <w:lang w:val="en-GB"/>
        </w:rPr>
      </w:pPr>
      <w:proofErr w:type="gramStart"/>
      <w:r w:rsidRPr="00A719F2">
        <w:rPr>
          <w:b/>
          <w:lang w:val="en-GB"/>
        </w:rPr>
        <w:lastRenderedPageBreak/>
        <w:t>Fig</w:t>
      </w:r>
      <w:r w:rsidR="001D48D6" w:rsidRPr="00A719F2">
        <w:rPr>
          <w:b/>
          <w:lang w:val="en-GB"/>
        </w:rPr>
        <w:t>.</w:t>
      </w:r>
      <w:proofErr w:type="gramEnd"/>
      <w:r w:rsidRPr="00A719F2">
        <w:rPr>
          <w:b/>
          <w:lang w:val="en-GB"/>
        </w:rPr>
        <w:t xml:space="preserve"> S</w:t>
      </w:r>
      <w:r w:rsidR="00651F25" w:rsidRPr="00A719F2">
        <w:rPr>
          <w:b/>
          <w:lang w:val="en-GB"/>
        </w:rPr>
        <w:t>2</w:t>
      </w:r>
      <w:r w:rsidRPr="002A7A8D">
        <w:rPr>
          <w:b/>
          <w:lang w:val="en-GB"/>
        </w:rPr>
        <w:t>. Timeline of trends of searches in Google for world (a) and France (b) and number of publications (c, d) with “variant” and “Covid-19” or “SARS-CoV-2” as keywords</w:t>
      </w:r>
      <w:r w:rsidR="002A7A8D">
        <w:rPr>
          <w:b/>
          <w:lang w:val="en-GB"/>
        </w:rPr>
        <w:t>.</w:t>
      </w:r>
    </w:p>
    <w:p w14:paraId="1BA4920C" w14:textId="7689D4BD" w:rsidR="00000000" w:rsidRDefault="00CE24DE" w:rsidP="00A873AF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  <w:lang w:val="en-GB"/>
        </w:rPr>
        <w:sectPr w:rsidR="00000000" w:rsidSect="00A873AF">
          <w:pgSz w:w="16838" w:h="11906" w:orient="landscape"/>
          <w:pgMar w:top="1417" w:right="1417" w:bottom="1417" w:left="1417" w:header="720" w:footer="344" w:gutter="0"/>
          <w:lnNumType w:countBy="1" w:restart="continuous"/>
          <w:cols w:space="720"/>
          <w:docGrid w:linePitch="360"/>
        </w:sectPr>
      </w:pPr>
      <w:r>
        <w:rPr>
          <w:b/>
          <w:noProof/>
        </w:rPr>
        <w:drawing>
          <wp:inline distT="0" distB="0" distL="0" distR="0" wp14:anchorId="643AA9F5" wp14:editId="02B98DD9">
            <wp:extent cx="8640000" cy="4396033"/>
            <wp:effectExtent l="0" t="0" r="0" b="5080"/>
            <wp:docPr id="12" name="Picture 12" descr="G:\Pro\A_colsonp on 'frosty' (U)\AAAA_Coronavirus\Variant_position_paper\Submission_medRxiv\FigLandscape_01092021vD2\Diapositive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Pro\A_colsonp on 'frosty' (U)\AAAA_Coronavirus\Variant_position_paper\Submission_medRxiv\FigLandscape_01092021vD2\Diapositive9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34" t="7085" r="2540" b="6267"/>
                    <a:stretch/>
                  </pic:blipFill>
                  <pic:spPr bwMode="auto">
                    <a:xfrm>
                      <a:off x="0" y="0"/>
                      <a:ext cx="8640000" cy="4396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C8005" w14:textId="590FBB6A" w:rsidR="004F3135" w:rsidRPr="00A719F2" w:rsidRDefault="004F3135" w:rsidP="001D48D6">
      <w:pPr>
        <w:widowControl w:val="0"/>
        <w:autoSpaceDE w:val="0"/>
        <w:autoSpaceDN w:val="0"/>
        <w:adjustRightInd w:val="0"/>
        <w:spacing w:line="480" w:lineRule="auto"/>
        <w:rPr>
          <w:noProof/>
          <w:lang w:val="en-GB"/>
        </w:rPr>
      </w:pPr>
      <w:proofErr w:type="gramStart"/>
      <w:r w:rsidRPr="00A719F2">
        <w:rPr>
          <w:b/>
          <w:lang w:val="en-GB"/>
        </w:rPr>
        <w:lastRenderedPageBreak/>
        <w:t>Fig</w:t>
      </w:r>
      <w:r w:rsidR="001D48D6" w:rsidRPr="00A719F2">
        <w:rPr>
          <w:b/>
          <w:lang w:val="en-GB"/>
        </w:rPr>
        <w:t>.</w:t>
      </w:r>
      <w:proofErr w:type="gramEnd"/>
      <w:r w:rsidRPr="00A719F2">
        <w:rPr>
          <w:b/>
          <w:lang w:val="en-GB"/>
        </w:rPr>
        <w:t xml:space="preserve"> S</w:t>
      </w:r>
      <w:r w:rsidR="00651F25" w:rsidRPr="00A719F2">
        <w:rPr>
          <w:b/>
          <w:lang w:val="en-GB"/>
        </w:rPr>
        <w:t>3</w:t>
      </w:r>
      <w:r w:rsidRPr="00A719F2">
        <w:rPr>
          <w:b/>
          <w:lang w:val="en-GB"/>
        </w:rPr>
        <w:t>.</w:t>
      </w:r>
      <w:r w:rsidRPr="00A719F2">
        <w:rPr>
          <w:rFonts w:eastAsia="+mn-ea"/>
          <w:b/>
          <w:bCs/>
          <w:color w:val="000000"/>
          <w:kern w:val="24"/>
          <w:lang w:val="en-GB"/>
        </w:rPr>
        <w:t xml:space="preserve"> </w:t>
      </w:r>
      <w:r w:rsidRPr="00A873AF">
        <w:rPr>
          <w:b/>
          <w:noProof/>
          <w:lang w:val="en-GB"/>
        </w:rPr>
        <w:t>The emergence and outcome of the SARS-CoV-2 Marseille-4 variant (according to GISAID database as of 30 June 2021)</w:t>
      </w:r>
      <w:r w:rsidR="002A7A8D" w:rsidRPr="00A873AF">
        <w:rPr>
          <w:b/>
          <w:noProof/>
          <w:lang w:val="en-GB"/>
        </w:rPr>
        <w:t>.</w:t>
      </w:r>
    </w:p>
    <w:p w14:paraId="458834A1" w14:textId="69E8680B" w:rsidR="00087A83" w:rsidRDefault="004F3135" w:rsidP="001D48D6">
      <w:pPr>
        <w:spacing w:line="480" w:lineRule="auto"/>
        <w:rPr>
          <w:noProof/>
          <w:lang w:val="en-GB"/>
        </w:rPr>
      </w:pPr>
      <w:r w:rsidRPr="00A719F2">
        <w:rPr>
          <w:noProof/>
          <w:lang w:val="en-GB"/>
        </w:rPr>
        <w:t>Number of genomes per day (</w:t>
      </w:r>
      <w:r w:rsidR="002A7A8D">
        <w:rPr>
          <w:noProof/>
          <w:lang w:val="en-GB"/>
        </w:rPr>
        <w:t>A</w:t>
      </w:r>
      <w:r w:rsidRPr="00A719F2">
        <w:rPr>
          <w:noProof/>
          <w:lang w:val="en-GB"/>
        </w:rPr>
        <w:t>), number of genomes per day and country (</w:t>
      </w:r>
      <w:r w:rsidR="002A7A8D">
        <w:rPr>
          <w:noProof/>
          <w:lang w:val="en-GB"/>
        </w:rPr>
        <w:t>B</w:t>
      </w:r>
      <w:r w:rsidRPr="00A719F2">
        <w:rPr>
          <w:noProof/>
          <w:lang w:val="en-GB"/>
        </w:rPr>
        <w:t>), and time range of genome collection and total number of genomes per world region (</w:t>
      </w:r>
      <w:r w:rsidR="002A7A8D">
        <w:rPr>
          <w:noProof/>
          <w:lang w:val="en-GB"/>
        </w:rPr>
        <w:t>C</w:t>
      </w:r>
      <w:r w:rsidRPr="00A719F2">
        <w:rPr>
          <w:noProof/>
          <w:lang w:val="en-GB"/>
        </w:rPr>
        <w:t xml:space="preserve">) are shown. </w:t>
      </w:r>
    </w:p>
    <w:p w14:paraId="2A4C8C42" w14:textId="77777777" w:rsidR="002A7A8D" w:rsidRDefault="002A7A8D">
      <w:pPr>
        <w:spacing w:after="200" w:line="276" w:lineRule="auto"/>
        <w:rPr>
          <w:noProof/>
          <w:lang w:val="en-GB"/>
        </w:rPr>
      </w:pPr>
    </w:p>
    <w:p w14:paraId="349D2C98" w14:textId="77777777" w:rsidR="00087A83" w:rsidRDefault="00087A83">
      <w:pPr>
        <w:spacing w:after="200" w:line="276" w:lineRule="auto"/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1557E526" w14:textId="476947F3" w:rsidR="004F3135" w:rsidRPr="00A719F2" w:rsidRDefault="00087A83" w:rsidP="004F3135">
      <w:pPr>
        <w:spacing w:line="480" w:lineRule="auto"/>
        <w:rPr>
          <w:lang w:val="en-GB"/>
        </w:rPr>
      </w:pPr>
      <w:r w:rsidRPr="00087A83">
        <w:rPr>
          <w:noProof/>
        </w:rPr>
        <w:lastRenderedPageBreak/>
        <w:drawing>
          <wp:inline distT="0" distB="0" distL="0" distR="0" wp14:anchorId="2CFA0527" wp14:editId="303438F1">
            <wp:extent cx="5760000" cy="8530467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8530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2175A" w14:textId="0F6C14F5" w:rsidR="00070507" w:rsidRDefault="00070507">
      <w:pPr>
        <w:spacing w:after="200" w:line="276" w:lineRule="auto"/>
        <w:rPr>
          <w:b/>
          <w:caps/>
          <w:lang w:val="en-GB"/>
        </w:rPr>
      </w:pPr>
    </w:p>
    <w:p w14:paraId="4DE7E37B" w14:textId="2B54896D" w:rsidR="00070507" w:rsidRPr="00A719F2" w:rsidRDefault="00070507" w:rsidP="004F3135">
      <w:pPr>
        <w:widowControl w:val="0"/>
        <w:autoSpaceDE w:val="0"/>
        <w:autoSpaceDN w:val="0"/>
        <w:adjustRightInd w:val="0"/>
        <w:spacing w:line="480" w:lineRule="auto"/>
        <w:rPr>
          <w:b/>
          <w:caps/>
          <w:lang w:val="en-GB"/>
        </w:rPr>
        <w:sectPr w:rsidR="00070507" w:rsidRPr="00A719F2" w:rsidSect="00A873AF">
          <w:pgSz w:w="11906" w:h="16838"/>
          <w:pgMar w:top="993" w:right="1417" w:bottom="1135" w:left="1417" w:header="720" w:footer="344" w:gutter="0"/>
          <w:lnNumType w:countBy="1" w:restart="continuous"/>
          <w:cols w:space="720"/>
          <w:docGrid w:linePitch="360"/>
        </w:sectPr>
      </w:pPr>
    </w:p>
    <w:p w14:paraId="67FEA26B" w14:textId="0B069BC2" w:rsidR="004F3135" w:rsidRPr="00A719F2" w:rsidRDefault="004F3135" w:rsidP="004F3135">
      <w:pPr>
        <w:widowControl w:val="0"/>
        <w:autoSpaceDE w:val="0"/>
        <w:autoSpaceDN w:val="0"/>
        <w:adjustRightInd w:val="0"/>
        <w:spacing w:line="480" w:lineRule="auto"/>
        <w:rPr>
          <w:b/>
          <w:caps/>
          <w:lang w:val="en-GB"/>
        </w:rPr>
      </w:pPr>
      <w:r w:rsidRPr="00A719F2">
        <w:rPr>
          <w:b/>
          <w:caps/>
          <w:lang w:val="en-GB"/>
        </w:rPr>
        <w:lastRenderedPageBreak/>
        <w:t>Supplementary Tables</w:t>
      </w:r>
    </w:p>
    <w:p w14:paraId="2EA9C4E1" w14:textId="77777777" w:rsidR="004F3135" w:rsidRPr="00A719F2" w:rsidRDefault="004F3135" w:rsidP="004F3135">
      <w:pPr>
        <w:spacing w:line="480" w:lineRule="auto"/>
        <w:rPr>
          <w:lang w:val="en-GB"/>
        </w:rPr>
      </w:pPr>
    </w:p>
    <w:p w14:paraId="17312BDB" w14:textId="7A03684C" w:rsidR="004F3135" w:rsidRPr="00A719F2" w:rsidRDefault="004F3135" w:rsidP="004F3135">
      <w:pPr>
        <w:widowControl w:val="0"/>
        <w:spacing w:line="360" w:lineRule="auto"/>
        <w:rPr>
          <w:rStyle w:val="longtext"/>
          <w:rFonts w:eastAsiaTheme="majorEastAsia"/>
          <w:shd w:val="clear" w:color="auto" w:fill="FFFFFF"/>
          <w:lang w:val="en-GB"/>
        </w:rPr>
      </w:pPr>
      <w:r w:rsidRPr="00A719F2">
        <w:rPr>
          <w:b/>
          <w:bCs/>
          <w:noProof/>
          <w:lang w:val="en-GB"/>
        </w:rPr>
        <w:t>Supplementary Table S1.</w:t>
      </w:r>
      <w:r w:rsidRPr="00A719F2">
        <w:rPr>
          <w:noProof/>
          <w:lang w:val="en-GB"/>
        </w:rPr>
        <w:t xml:space="preserve"> </w:t>
      </w:r>
      <w:r w:rsidRPr="00A873AF">
        <w:rPr>
          <w:b/>
          <w:noProof/>
          <w:lang w:val="en-GB"/>
        </w:rPr>
        <w:t>Monthly numbers of genome sequences, spike sequences and qPCR performed each month, and  proportions of positive diagnoses of SARS-CoV-2 infection</w:t>
      </w:r>
      <w:r w:rsidRPr="00A873AF">
        <w:rPr>
          <w:rStyle w:val="longtext"/>
          <w:rFonts w:eastAsiaTheme="majorEastAsia"/>
          <w:b/>
          <w:shd w:val="clear" w:color="auto" w:fill="FFFFFF"/>
          <w:lang w:val="en-GB"/>
        </w:rPr>
        <w:t xml:space="preserve"> as of July 2021</w:t>
      </w:r>
      <w:r w:rsidR="002B76C6">
        <w:rPr>
          <w:rStyle w:val="longtext"/>
          <w:rFonts w:eastAsiaTheme="majorEastAsia"/>
          <w:b/>
          <w:shd w:val="clear" w:color="auto" w:fill="FFFFFF"/>
          <w:lang w:val="en-GB"/>
        </w:rPr>
        <w:t>.</w:t>
      </w:r>
    </w:p>
    <w:p w14:paraId="58104C81" w14:textId="77777777" w:rsidR="004F3135" w:rsidRPr="00A719F2" w:rsidRDefault="004F3135" w:rsidP="004F3135">
      <w:pPr>
        <w:widowControl w:val="0"/>
        <w:spacing w:line="360" w:lineRule="auto"/>
        <w:rPr>
          <w:noProof/>
          <w:lang w:val="en-GB"/>
        </w:rPr>
      </w:pPr>
    </w:p>
    <w:tbl>
      <w:tblPr>
        <w:tblW w:w="98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1141"/>
        <w:gridCol w:w="190"/>
        <w:gridCol w:w="1496"/>
        <w:gridCol w:w="1011"/>
        <w:gridCol w:w="190"/>
        <w:gridCol w:w="1168"/>
        <w:gridCol w:w="1152"/>
        <w:gridCol w:w="190"/>
        <w:gridCol w:w="1024"/>
        <w:gridCol w:w="1061"/>
      </w:tblGrid>
      <w:tr w:rsidR="00E238C9" w:rsidRPr="00A719F2" w14:paraId="351F01C0" w14:textId="77777777" w:rsidTr="00E238C9">
        <w:trPr>
          <w:trHeight w:val="795"/>
          <w:jc w:val="center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3CE4E" w14:textId="77777777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Month/Year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E26DB" w14:textId="77777777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Total number of positive diagnoses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572F5" w14:textId="77777777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29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245BE3" w14:textId="4352653D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SARS-CoV-2 genotyping approach</w:t>
            </w: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  <w:p w14:paraId="01F5287D" w14:textId="250565F0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E238C9" w:rsidRPr="00A719F2" w14:paraId="5C433244" w14:textId="77777777" w:rsidTr="009345A1">
        <w:trPr>
          <w:trHeight w:val="795"/>
          <w:jc w:val="center"/>
        </w:trPr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B90E8" w14:textId="77777777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82DF95" w14:textId="77777777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C84607" w14:textId="77777777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C52DE" w14:textId="1F55281B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ext-generation genome sequencing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83F96C" w14:textId="77777777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9BB2E" w14:textId="4D25E0F6" w:rsidR="00E238C9" w:rsidRPr="00A719F2" w:rsidRDefault="00E238C9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ext-generation spike gene fragment sequencing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0EA5C2" w14:textId="77777777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3E4F3" w14:textId="751D50D6" w:rsidR="00E238C9" w:rsidRPr="00A719F2" w:rsidRDefault="00E238C9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qPCR</w:t>
            </w:r>
          </w:p>
        </w:tc>
      </w:tr>
      <w:tr w:rsidR="00E238C9" w:rsidRPr="00A719F2" w14:paraId="1F87683C" w14:textId="77777777" w:rsidTr="00E238C9">
        <w:trPr>
          <w:trHeight w:val="795"/>
          <w:jc w:val="center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930164" w14:textId="77777777" w:rsidR="004F3135" w:rsidRPr="00A719F2" w:rsidRDefault="004F3135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A90D40" w14:textId="77777777" w:rsidR="004F3135" w:rsidRPr="00A719F2" w:rsidRDefault="004F3135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6E4BBC" w14:textId="77777777" w:rsidR="004F3135" w:rsidRPr="00A719F2" w:rsidRDefault="004F3135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5C3781" w14:textId="77777777" w:rsidR="004F3135" w:rsidRPr="00A719F2" w:rsidRDefault="004F3135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Number of genomes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9F8ED" w14:textId="77777777" w:rsidR="004F3135" w:rsidRPr="00A719F2" w:rsidRDefault="004F3135" w:rsidP="007847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% of the positive diagnose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5F6441" w14:textId="77777777" w:rsidR="004F3135" w:rsidRPr="00A719F2" w:rsidRDefault="004F3135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5E861" w14:textId="77777777" w:rsidR="004F3135" w:rsidRPr="00A719F2" w:rsidRDefault="004F3135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Number of sequence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00B81E" w14:textId="77777777" w:rsidR="004F3135" w:rsidRPr="00A719F2" w:rsidRDefault="004F3135" w:rsidP="007847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% of the positive diagnoses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41970" w14:textId="77777777" w:rsidR="004F3135" w:rsidRPr="00A719F2" w:rsidRDefault="004F3135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09C8D" w14:textId="19C8C205" w:rsidR="004F3135" w:rsidRPr="00A719F2" w:rsidRDefault="004F3135" w:rsidP="007847C5">
            <w:pPr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color w:val="000000"/>
                <w:sz w:val="20"/>
                <w:szCs w:val="20"/>
                <w:lang w:val="en-GB"/>
              </w:rPr>
              <w:t>Number</w:t>
            </w:r>
            <w:r w:rsidR="005A1091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 of positive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32B645" w14:textId="77777777" w:rsidR="004F3135" w:rsidRPr="00A719F2" w:rsidRDefault="004F3135" w:rsidP="007847C5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% of the positive diagnoses</w:t>
            </w:r>
          </w:p>
        </w:tc>
      </w:tr>
      <w:tr w:rsidR="00E238C9" w:rsidRPr="00A719F2" w14:paraId="7ADA46DC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6803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29812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0EAAA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76CFA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C77FC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3A4C2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498B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48B04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5D1B4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A912C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03A53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</w:tr>
      <w:tr w:rsidR="00E238C9" w:rsidRPr="00A719F2" w14:paraId="49FB0D26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D556B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2A824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3,7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91E61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F5D02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7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FF39D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1985D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F08D1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21C61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&lt;0,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7A90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B5731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CC5C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2</w:t>
            </w:r>
          </w:p>
        </w:tc>
      </w:tr>
      <w:tr w:rsidR="00E238C9" w:rsidRPr="00A719F2" w14:paraId="46713742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43FB3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C882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,7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FF6A5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5CD70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8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7360C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16DEF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3422A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E2505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E989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219DF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71F1A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2</w:t>
            </w:r>
          </w:p>
        </w:tc>
      </w:tr>
      <w:tr w:rsidR="00E238C9" w:rsidRPr="00A719F2" w14:paraId="10CAEC3C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1CC4D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759F9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3818C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DA2CA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AEB7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E92C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C33BF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9FC68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4E957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873FD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69265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5</w:t>
            </w:r>
          </w:p>
        </w:tc>
      </w:tr>
      <w:tr w:rsidR="00E238C9" w:rsidRPr="00A719F2" w14:paraId="089181FB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56E78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BE608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A517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113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724C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9B55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968F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58CEB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EA37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51E77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E96F2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</w:tr>
      <w:tr w:rsidR="00E238C9" w:rsidRPr="00A719F2" w14:paraId="04C437BD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4394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60A05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36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B489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DB755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EFADD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AD8F6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25B0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CC659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2366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CC608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613D8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5</w:t>
            </w:r>
          </w:p>
        </w:tc>
      </w:tr>
      <w:tr w:rsidR="00E238C9" w:rsidRPr="00A719F2" w14:paraId="38959B92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B0135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A4D42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,6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2B252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FC95B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7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C9288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E4983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72C30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7022F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&lt;0,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B8943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D8E0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F8A34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6</w:t>
            </w:r>
          </w:p>
        </w:tc>
      </w:tr>
      <w:tr w:rsidR="00E238C9" w:rsidRPr="00A719F2" w14:paraId="42180134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E1018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C63A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4,6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8C07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C35D2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1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9BA04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2078A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81C0A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87C7B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&lt;0,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5426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50B00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3C6A2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3</w:t>
            </w:r>
          </w:p>
        </w:tc>
      </w:tr>
      <w:tr w:rsidR="00E238C9" w:rsidRPr="00A719F2" w14:paraId="477BCB99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30541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D4E87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6,4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A6890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A15C8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7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27FB6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A42BB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EE311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9C29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01C8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05AF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DF4FA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3</w:t>
            </w:r>
          </w:p>
        </w:tc>
      </w:tr>
      <w:tr w:rsidR="00E238C9" w:rsidRPr="00A719F2" w14:paraId="130B28E3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E8FEF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4BE7B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3,91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C5BDD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CE554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7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6C2A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53863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F3A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FFE4D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&lt;0,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B7F08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50C14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D419E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7</w:t>
            </w:r>
          </w:p>
        </w:tc>
      </w:tr>
      <w:tr w:rsidR="00E238C9" w:rsidRPr="00A719F2" w14:paraId="399E8DA2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C41D1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0/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5AEFD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,1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7055C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59887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4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9417E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25F6F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3E4F0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2AD32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211F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26074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B12D6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E238C9" w:rsidRPr="00A719F2" w14:paraId="1C6B01F6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C5D4A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1/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3A6C3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4,3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18099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F4DD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6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B00C9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9EF45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CF22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6B9A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6DDF2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D4F13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,4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74A8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56</w:t>
            </w:r>
          </w:p>
        </w:tc>
      </w:tr>
      <w:tr w:rsidR="00E238C9" w:rsidRPr="00A719F2" w14:paraId="108E7B86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7054B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1/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300A9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5,92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D3B3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6B04A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5B68A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893B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C9B0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9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43D6E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56C4C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8501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,7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549D6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46</w:t>
            </w:r>
          </w:p>
        </w:tc>
      </w:tr>
      <w:tr w:rsidR="00E238C9" w:rsidRPr="00A719F2" w14:paraId="08DA3444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582F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1/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F36C5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6,0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4FE02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14F6C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7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09AA7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9F041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2C38F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,6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50589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248A3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97653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8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D1136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31</w:t>
            </w:r>
          </w:p>
        </w:tc>
      </w:tr>
      <w:tr w:rsidR="00E238C9" w:rsidRPr="00A719F2" w14:paraId="786F4604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3BA8B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1/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835EC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6,2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66E4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D0F99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5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C2118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E7E9E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C58A1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0DB2C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51A25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904B0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3,6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5A888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5</w:t>
            </w:r>
            <w:r w:rsidRPr="00A719F2">
              <w:rPr>
                <w:i/>
                <w:iCs/>
                <w:color w:val="000000"/>
                <w:sz w:val="20"/>
                <w:szCs w:val="20"/>
              </w:rPr>
              <w:t>9</w:t>
            </w:r>
          </w:p>
        </w:tc>
      </w:tr>
      <w:tr w:rsidR="00E238C9" w:rsidRPr="00A719F2" w14:paraId="3FA0E09C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DF4C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</w:t>
            </w:r>
            <w:r w:rsidRPr="00A719F2">
              <w:rPr>
                <w:color w:val="000000"/>
                <w:sz w:val="20"/>
                <w:szCs w:val="20"/>
              </w:rPr>
              <w:t>021/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42A5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</w:t>
            </w:r>
            <w:r w:rsidRPr="00A719F2">
              <w:rPr>
                <w:color w:val="000000"/>
                <w:sz w:val="20"/>
                <w:szCs w:val="20"/>
              </w:rPr>
              <w:t>,56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A3B33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E18A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1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57625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2465A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1CD86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67DED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9A451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1B29B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1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D5D4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E238C9" w:rsidRPr="00A719F2" w14:paraId="58647AE2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59C29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1/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4A26B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6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7AE53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77C9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AAC5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7F44D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3F24E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38D5B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288A5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0D857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86201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44</w:t>
            </w:r>
          </w:p>
        </w:tc>
      </w:tr>
      <w:tr w:rsidR="00E238C9" w:rsidRPr="00A719F2" w14:paraId="710FC8A7" w14:textId="77777777" w:rsidTr="00E238C9">
        <w:trPr>
          <w:trHeight w:val="265"/>
          <w:jc w:val="center"/>
        </w:trPr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CB049F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2021/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7D1D69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3,76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DE9DC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176E9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4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1BA84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1296C3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E85D1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D067A4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0,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4A158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E9199" w14:textId="77777777" w:rsidR="004F3135" w:rsidRPr="00A719F2" w:rsidRDefault="004F3135" w:rsidP="007847C5">
            <w:pPr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color w:val="000000"/>
                <w:sz w:val="20"/>
                <w:szCs w:val="20"/>
                <w:lang w:val="en-GB"/>
              </w:rPr>
              <w:t>1,6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347240" w14:textId="77777777" w:rsidR="004F3135" w:rsidRPr="00A719F2" w:rsidRDefault="004F3135" w:rsidP="007847C5">
            <w:pPr>
              <w:jc w:val="center"/>
              <w:rPr>
                <w:i/>
                <w:iCs/>
                <w:color w:val="000000"/>
                <w:sz w:val="20"/>
                <w:szCs w:val="20"/>
                <w:lang w:val="en-GB"/>
              </w:rPr>
            </w:pPr>
            <w:r w:rsidRPr="00A719F2">
              <w:rPr>
                <w:i/>
                <w:iCs/>
                <w:color w:val="000000"/>
                <w:sz w:val="20"/>
                <w:szCs w:val="20"/>
                <w:lang w:val="en-GB"/>
              </w:rPr>
              <w:t>44</w:t>
            </w:r>
          </w:p>
        </w:tc>
        <w:bookmarkStart w:id="0" w:name="_GoBack"/>
        <w:bookmarkEnd w:id="0"/>
      </w:tr>
    </w:tbl>
    <w:p w14:paraId="7543F3B2" w14:textId="77777777" w:rsidR="004F3135" w:rsidRPr="00A719F2" w:rsidRDefault="004F3135" w:rsidP="004F3135">
      <w:pPr>
        <w:widowControl w:val="0"/>
        <w:spacing w:line="360" w:lineRule="auto"/>
        <w:rPr>
          <w:noProof/>
          <w:lang w:val="en-GB"/>
        </w:rPr>
        <w:sectPr w:rsidR="004F3135" w:rsidRPr="00A719F2" w:rsidSect="00DF1026">
          <w:pgSz w:w="11906" w:h="16838"/>
          <w:pgMar w:top="1417" w:right="1417" w:bottom="1417" w:left="1417" w:header="720" w:footer="344" w:gutter="0"/>
          <w:lnNumType w:countBy="1" w:restart="continuous"/>
          <w:cols w:space="720"/>
          <w:docGrid w:linePitch="360"/>
        </w:sectPr>
      </w:pPr>
    </w:p>
    <w:p w14:paraId="3BB06220" w14:textId="65F95E0B" w:rsidR="00773DAA" w:rsidRPr="00A719F2" w:rsidRDefault="00651F25" w:rsidP="00773DAA">
      <w:pPr>
        <w:spacing w:line="480" w:lineRule="auto"/>
        <w:rPr>
          <w:bCs/>
          <w:lang w:val="en-GB"/>
        </w:rPr>
      </w:pPr>
      <w:proofErr w:type="gramStart"/>
      <w:r w:rsidRPr="00A719F2">
        <w:rPr>
          <w:b/>
          <w:lang w:val="en-GB"/>
        </w:rPr>
        <w:lastRenderedPageBreak/>
        <w:t xml:space="preserve">Supplementary </w:t>
      </w:r>
      <w:r w:rsidRPr="00A719F2">
        <w:rPr>
          <w:b/>
          <w:bCs/>
          <w:noProof/>
          <w:lang w:val="en-GB"/>
        </w:rPr>
        <w:t>Table S2.</w:t>
      </w:r>
      <w:proofErr w:type="gramEnd"/>
      <w:r w:rsidRPr="00A719F2">
        <w:rPr>
          <w:b/>
          <w:bCs/>
          <w:noProof/>
          <w:lang w:val="en-GB"/>
        </w:rPr>
        <w:t xml:space="preserve"> </w:t>
      </w:r>
      <w:r w:rsidR="00773DAA" w:rsidRPr="00A719F2">
        <w:rPr>
          <w:b/>
          <w:lang w:val="en-GB"/>
        </w:rPr>
        <w:t>Mean (±standard deviation) numbers per month of mutations in SARS-CoV-2 genomes obtained from patients SARS-CoV-2-diagnosed at IHU Méditerranée Infection, Marseille</w:t>
      </w:r>
      <w:r w:rsidR="00247081" w:rsidRPr="00A719F2">
        <w:rPr>
          <w:b/>
          <w:lang w:val="en-GB"/>
        </w:rPr>
        <w:t>.</w:t>
      </w:r>
    </w:p>
    <w:p w14:paraId="78B13B0A" w14:textId="6A7F685C" w:rsidR="00773DAA" w:rsidRPr="00A719F2" w:rsidRDefault="00773DAA" w:rsidP="00773DAA">
      <w:pPr>
        <w:spacing w:line="480" w:lineRule="auto"/>
        <w:rPr>
          <w:bCs/>
          <w:lang w:val="en-GB"/>
        </w:rPr>
      </w:pPr>
      <w:r w:rsidRPr="00A719F2">
        <w:rPr>
          <w:bCs/>
          <w:lang w:val="en-GB"/>
        </w:rPr>
        <w:t>Numbers of mutations in SARS-CoV-2 genomes are calculated in reference to the genome of the Wuhan-Hu-1 isolate (</w:t>
      </w:r>
      <w:proofErr w:type="spellStart"/>
      <w:r w:rsidRPr="00A719F2">
        <w:rPr>
          <w:bCs/>
          <w:lang w:val="en-GB"/>
        </w:rPr>
        <w:t>GenBank</w:t>
      </w:r>
      <w:proofErr w:type="spellEnd"/>
      <w:r w:rsidRPr="00A719F2">
        <w:rPr>
          <w:bCs/>
          <w:lang w:val="en-GB"/>
        </w:rPr>
        <w:t xml:space="preserve"> Accession no. </w:t>
      </w:r>
      <w:proofErr w:type="gramStart"/>
      <w:r w:rsidRPr="00A719F2">
        <w:rPr>
          <w:lang w:val="en-GB"/>
        </w:rPr>
        <w:t>NC_045512.2).</w:t>
      </w:r>
      <w:proofErr w:type="gramEnd"/>
      <w:r w:rsidRPr="00A719F2">
        <w:rPr>
          <w:lang w:val="en-GB"/>
        </w:rPr>
        <w:t xml:space="preserve"> </w:t>
      </w:r>
      <w:r w:rsidRPr="00A719F2">
        <w:rPr>
          <w:bCs/>
          <w:lang w:val="en-GB"/>
        </w:rPr>
        <w:t>Whiskers indicate 10-90 percentiles.</w:t>
      </w:r>
    </w:p>
    <w:tbl>
      <w:tblPr>
        <w:tblW w:w="142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 w:rsidR="00773DAA" w:rsidRPr="00A719F2" w14:paraId="3047BEEF" w14:textId="77777777" w:rsidTr="00A873AF">
        <w:trPr>
          <w:trHeight w:val="1995"/>
        </w:trPr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96C51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873AF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149B3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February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9350D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March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921DD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April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901FC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May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20824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June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333F0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July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05C9D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August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1CC57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September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D1802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October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2E9BC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November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1C11C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December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E3580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January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B623F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February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8DD55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March 20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3EC0C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April 20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75648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May 20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9EACF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June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 20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5F623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July 2021</w:t>
            </w:r>
          </w:p>
        </w:tc>
      </w:tr>
      <w:tr w:rsidR="00773DAA" w:rsidRPr="00A719F2" w14:paraId="46D2B9F9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4A054" w14:textId="77777777" w:rsidR="00773DAA" w:rsidRPr="00A873AF" w:rsidRDefault="00773DAA" w:rsidP="00773DAA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A873AF">
              <w:rPr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A873AF">
              <w:rPr>
                <w:b/>
                <w:bCs/>
                <w:color w:val="000000"/>
                <w:sz w:val="20"/>
                <w:szCs w:val="20"/>
              </w:rPr>
              <w:t>genomes</w:t>
            </w:r>
            <w:proofErr w:type="spellEnd"/>
            <w:r w:rsidRPr="00A873A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73AF">
              <w:rPr>
                <w:b/>
                <w:bCs/>
                <w:color w:val="000000"/>
                <w:sz w:val="20"/>
                <w:szCs w:val="20"/>
              </w:rPr>
              <w:t>analyzed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7979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0982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6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B32B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890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60C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8C72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E01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AAE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344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,0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C9C8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5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C89C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88B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6E4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C62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4B12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,2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C5AB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9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FFD0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A253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47</w:t>
            </w:r>
          </w:p>
        </w:tc>
      </w:tr>
      <w:tr w:rsidR="00773DAA" w:rsidRPr="00A719F2" w14:paraId="452242A9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5D20" w14:textId="77777777" w:rsidR="00773DAA" w:rsidRPr="00A873AF" w:rsidRDefault="00773DAA" w:rsidP="00773DAA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25C0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17CB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623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64A0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36A1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9523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DBE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CB1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D30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B6FD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E072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48B9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79A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6705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11C7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EC18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4056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2FB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73DAA" w:rsidRPr="00A873AF" w14:paraId="6FF6E7B4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4316C" w14:textId="77777777" w:rsidR="00773DAA" w:rsidRPr="00A873AF" w:rsidRDefault="00773DAA" w:rsidP="00773DA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3AF">
              <w:rPr>
                <w:b/>
                <w:bCs/>
                <w:color w:val="000000"/>
                <w:sz w:val="20"/>
                <w:szCs w:val="20"/>
                <w:lang w:val="en-US"/>
              </w:rPr>
              <w:t>Nucleotide changes in the genom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E8E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AE81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77B6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6C4B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64CB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A025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79E3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689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E7DC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4C3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4BF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3443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C7A4C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C95A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95B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6A1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4E1A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843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3DAA" w:rsidRPr="00A719F2" w14:paraId="4D6CD5B3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C74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7F7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3850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D33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B6F4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8BF6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3864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D33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DD02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521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F68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8648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EC6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404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7AA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F52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240D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D6A7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B321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6</w:t>
            </w:r>
          </w:p>
        </w:tc>
      </w:tr>
      <w:tr w:rsidR="00773DAA" w:rsidRPr="00A719F2" w14:paraId="395C8937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F02D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D425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884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E32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47B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684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6C3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86EC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BD8C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803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1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D98F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3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2FCC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049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C11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893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DD9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7AE7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6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C202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6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A892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6.1</w:t>
            </w:r>
          </w:p>
        </w:tc>
      </w:tr>
      <w:tr w:rsidR="00773DAA" w:rsidRPr="00A719F2" w14:paraId="63DAA61B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D9F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Std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873AF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FAE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3FE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B40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91C1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8C3F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FD4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594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F577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B73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363B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4454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C78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647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8AE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8EAB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A74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A3F9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6F2B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.1</w:t>
            </w:r>
          </w:p>
        </w:tc>
      </w:tr>
      <w:tr w:rsidR="00773DAA" w:rsidRPr="00A719F2" w14:paraId="7BFAC992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402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1436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BBF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3FB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5C1D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530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14D4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722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2380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801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91BF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2085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64A3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93C1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3867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497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E552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6EF0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8CA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73DAA" w:rsidRPr="00A873AF" w14:paraId="6D3DD772" w14:textId="77777777" w:rsidTr="00A873AF">
        <w:trPr>
          <w:trHeight w:val="300"/>
        </w:trPr>
        <w:tc>
          <w:tcPr>
            <w:tcW w:w="3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3E87D" w14:textId="77777777" w:rsidR="00773DAA" w:rsidRPr="00A873AF" w:rsidRDefault="00773DAA" w:rsidP="00773DAA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73AF">
              <w:rPr>
                <w:b/>
                <w:bCs/>
                <w:color w:val="000000"/>
                <w:sz w:val="20"/>
                <w:szCs w:val="20"/>
                <w:lang w:val="en-US"/>
              </w:rPr>
              <w:t>Amino acid substitutions in the spik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E66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622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2FAC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C69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52F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ABD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3657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37C4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6D0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CEE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34D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BCE5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6920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FA0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5A8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39B5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62D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773DAA" w:rsidRPr="00A719F2" w14:paraId="7F7044AA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F235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Medi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25F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285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0AA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C134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C0D0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23B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9FF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659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987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CE18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DEE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0C7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024C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09D0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4ACC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4E73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2205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F44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</w:t>
            </w:r>
          </w:p>
        </w:tc>
      </w:tr>
      <w:tr w:rsidR="00773DAA" w:rsidRPr="00A719F2" w14:paraId="20AAF897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732E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BF9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6DA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E68A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A51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40F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C327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118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5919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C32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F3CFD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6CC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26D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DFFB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BBA9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092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7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FC7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89DE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7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EC51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8.2</w:t>
            </w:r>
          </w:p>
        </w:tc>
      </w:tr>
      <w:tr w:rsidR="00773DAA" w:rsidRPr="00A719F2" w14:paraId="18D7AA60" w14:textId="77777777" w:rsidTr="00A873A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0F836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873AF">
              <w:rPr>
                <w:color w:val="000000"/>
                <w:sz w:val="20"/>
                <w:szCs w:val="20"/>
              </w:rPr>
              <w:t>Std</w:t>
            </w:r>
            <w:proofErr w:type="spellEnd"/>
            <w:r w:rsidRPr="00A873AF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873AF">
              <w:rPr>
                <w:color w:val="000000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3122B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DC2F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C3FB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510BF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002AE1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9DC20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E6EB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E98FE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2B10B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EACD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996A4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4BF96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16A53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C68D8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F2612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C46743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A76A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67453A" w14:textId="77777777" w:rsidR="00773DAA" w:rsidRPr="00A873AF" w:rsidRDefault="00773DAA" w:rsidP="00773DAA">
            <w:pPr>
              <w:jc w:val="center"/>
              <w:rPr>
                <w:color w:val="000000"/>
                <w:sz w:val="20"/>
                <w:szCs w:val="20"/>
              </w:rPr>
            </w:pPr>
            <w:r w:rsidRPr="00A873AF">
              <w:rPr>
                <w:color w:val="000000"/>
                <w:sz w:val="20"/>
                <w:szCs w:val="20"/>
              </w:rPr>
              <w:t>1.5</w:t>
            </w:r>
          </w:p>
        </w:tc>
      </w:tr>
    </w:tbl>
    <w:p w14:paraId="6BA472ED" w14:textId="77777777" w:rsidR="00773DAA" w:rsidRPr="00A719F2" w:rsidRDefault="00773DAA" w:rsidP="00651F25">
      <w:pPr>
        <w:spacing w:line="480" w:lineRule="auto"/>
        <w:rPr>
          <w:b/>
          <w:lang w:val="en-GB"/>
        </w:rPr>
      </w:pPr>
    </w:p>
    <w:p w14:paraId="4837BD54" w14:textId="77777777" w:rsidR="00773DAA" w:rsidRPr="00A719F2" w:rsidRDefault="00773DAA" w:rsidP="00651F25">
      <w:pPr>
        <w:spacing w:line="480" w:lineRule="auto"/>
        <w:rPr>
          <w:b/>
          <w:lang w:val="en-GB"/>
        </w:rPr>
        <w:sectPr w:rsidR="00773DAA" w:rsidRPr="00A719F2" w:rsidSect="00A873AF">
          <w:pgSz w:w="16838" w:h="11906" w:orient="landscape"/>
          <w:pgMar w:top="1417" w:right="1417" w:bottom="1417" w:left="1417" w:header="720" w:footer="344" w:gutter="0"/>
          <w:lnNumType w:countBy="1" w:restart="continuous"/>
          <w:cols w:space="720"/>
          <w:docGrid w:linePitch="360"/>
        </w:sectPr>
      </w:pPr>
    </w:p>
    <w:p w14:paraId="4AE8E747" w14:textId="73DE67A8" w:rsidR="004F3135" w:rsidRPr="00A719F2" w:rsidRDefault="004F3135" w:rsidP="00651F25">
      <w:pPr>
        <w:spacing w:line="480" w:lineRule="auto"/>
        <w:rPr>
          <w:noProof/>
          <w:lang w:val="en-GB"/>
        </w:rPr>
      </w:pPr>
      <w:proofErr w:type="gramStart"/>
      <w:r w:rsidRPr="00A719F2">
        <w:rPr>
          <w:b/>
          <w:lang w:val="en-GB"/>
        </w:rPr>
        <w:lastRenderedPageBreak/>
        <w:t xml:space="preserve">Supplementary </w:t>
      </w:r>
      <w:r w:rsidRPr="00A873AF">
        <w:rPr>
          <w:b/>
          <w:bCs/>
          <w:noProof/>
          <w:lang w:val="en-GB"/>
        </w:rPr>
        <w:t>Table S3.</w:t>
      </w:r>
      <w:proofErr w:type="gramEnd"/>
      <w:r w:rsidRPr="00A873AF">
        <w:rPr>
          <w:b/>
          <w:bCs/>
          <w:noProof/>
          <w:lang w:val="en-GB"/>
        </w:rPr>
        <w:t xml:space="preserve"> </w:t>
      </w:r>
      <w:r w:rsidRPr="00A873AF">
        <w:rPr>
          <w:b/>
          <w:noProof/>
          <w:lang w:val="en-GB"/>
        </w:rPr>
        <w:t>Weekly proportions of the variants among patients SARS-CoV-2-diagnosed in our institute</w:t>
      </w:r>
      <w:r w:rsidR="00247081" w:rsidRPr="00A719F2">
        <w:rPr>
          <w:b/>
          <w:noProof/>
          <w:lang w:val="en-GB"/>
        </w:rPr>
        <w:t>.</w:t>
      </w:r>
    </w:p>
    <w:p w14:paraId="63FD731F" w14:textId="4CF6BD2C" w:rsidR="00C16521" w:rsidRDefault="00773DAA" w:rsidP="00A873AF">
      <w:pPr>
        <w:widowControl w:val="0"/>
        <w:spacing w:line="360" w:lineRule="auto"/>
        <w:jc w:val="center"/>
      </w:pPr>
      <w:r w:rsidRPr="003556B9">
        <w:rPr>
          <w:noProof/>
        </w:rPr>
        <w:drawing>
          <wp:inline distT="0" distB="0" distL="0" distR="0" wp14:anchorId="016DDF3B" wp14:editId="49CF306D">
            <wp:extent cx="3698543" cy="86546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607" cy="8699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6521" w:rsidSect="00A873AF">
      <w:pgSz w:w="11906" w:h="16838"/>
      <w:pgMar w:top="709" w:right="1417" w:bottom="993" w:left="1417" w:header="720" w:footer="344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1893A" w14:textId="77777777" w:rsidR="00626607" w:rsidRDefault="00626607" w:rsidP="00431363">
      <w:r>
        <w:separator/>
      </w:r>
    </w:p>
  </w:endnote>
  <w:endnote w:type="continuationSeparator" w:id="0">
    <w:p w14:paraId="65111DA8" w14:textId="77777777" w:rsidR="00626607" w:rsidRDefault="00626607" w:rsidP="004313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18864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F0D700" w14:textId="77777777" w:rsidR="00431363" w:rsidRDefault="004313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93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5F74C5A2" w14:textId="77777777" w:rsidR="00431363" w:rsidRDefault="0043136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FB5E5" w14:textId="77777777" w:rsidR="00626607" w:rsidRDefault="00626607" w:rsidP="00431363">
      <w:r>
        <w:separator/>
      </w:r>
    </w:p>
  </w:footnote>
  <w:footnote w:type="continuationSeparator" w:id="0">
    <w:p w14:paraId="4E362106" w14:textId="77777777" w:rsidR="00626607" w:rsidRDefault="00626607" w:rsidP="0043136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LSON Philippe">
    <w15:presenceInfo w15:providerId="AD" w15:userId="S::philippe.COLSON@univ-amu.fr::9b0f9ac9-4862-4fe7-93f7-4111b3cb06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135"/>
    <w:rsid w:val="00070507"/>
    <w:rsid w:val="00087A83"/>
    <w:rsid w:val="001D48D6"/>
    <w:rsid w:val="00247081"/>
    <w:rsid w:val="002A7A8D"/>
    <w:rsid w:val="002B76C6"/>
    <w:rsid w:val="0032466A"/>
    <w:rsid w:val="003556B9"/>
    <w:rsid w:val="00431363"/>
    <w:rsid w:val="004C6C55"/>
    <w:rsid w:val="004F3135"/>
    <w:rsid w:val="005A1091"/>
    <w:rsid w:val="00626607"/>
    <w:rsid w:val="00651F25"/>
    <w:rsid w:val="00773DAA"/>
    <w:rsid w:val="008925CE"/>
    <w:rsid w:val="008B5C67"/>
    <w:rsid w:val="00916460"/>
    <w:rsid w:val="00A719F2"/>
    <w:rsid w:val="00A873AF"/>
    <w:rsid w:val="00AB0B9A"/>
    <w:rsid w:val="00AC5640"/>
    <w:rsid w:val="00BF2DBB"/>
    <w:rsid w:val="00C16521"/>
    <w:rsid w:val="00CD7000"/>
    <w:rsid w:val="00CE24DE"/>
    <w:rsid w:val="00DE115A"/>
    <w:rsid w:val="00E069A5"/>
    <w:rsid w:val="00E238C9"/>
    <w:rsid w:val="00E847E9"/>
    <w:rsid w:val="00F00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0B0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1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4F3135"/>
  </w:style>
  <w:style w:type="character" w:styleId="LineNumber">
    <w:name w:val="line number"/>
    <w:basedOn w:val="DefaultParagraphFont"/>
    <w:uiPriority w:val="99"/>
    <w:semiHidden/>
    <w:unhideWhenUsed/>
    <w:rsid w:val="004F3135"/>
  </w:style>
  <w:style w:type="paragraph" w:styleId="BalloonText">
    <w:name w:val="Balloon Text"/>
    <w:basedOn w:val="Normal"/>
    <w:link w:val="BalloonTextChar"/>
    <w:uiPriority w:val="99"/>
    <w:semiHidden/>
    <w:unhideWhenUsed/>
    <w:rsid w:val="004F31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35"/>
    <w:rPr>
      <w:rFonts w:ascii="Tahoma" w:eastAsia="Times New Roman" w:hAnsi="Tahoma" w:cs="Tahoma"/>
      <w:sz w:val="16"/>
      <w:szCs w:val="16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4313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36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313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36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651F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1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4F3135"/>
  </w:style>
  <w:style w:type="character" w:styleId="LineNumber">
    <w:name w:val="line number"/>
    <w:basedOn w:val="DefaultParagraphFont"/>
    <w:uiPriority w:val="99"/>
    <w:semiHidden/>
    <w:unhideWhenUsed/>
    <w:rsid w:val="004F3135"/>
  </w:style>
  <w:style w:type="paragraph" w:styleId="BalloonText">
    <w:name w:val="Balloon Text"/>
    <w:basedOn w:val="Normal"/>
    <w:link w:val="BalloonTextChar"/>
    <w:uiPriority w:val="99"/>
    <w:semiHidden/>
    <w:unhideWhenUsed/>
    <w:rsid w:val="004F31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135"/>
    <w:rPr>
      <w:rFonts w:ascii="Tahoma" w:eastAsia="Times New Roman" w:hAnsi="Tahoma" w:cs="Tahoma"/>
      <w:sz w:val="16"/>
      <w:szCs w:val="16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43136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36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43136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363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Revision">
    <w:name w:val="Revision"/>
    <w:hidden/>
    <w:uiPriority w:val="99"/>
    <w:semiHidden/>
    <w:rsid w:val="00651F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1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4.emf"/><Relationship Id="rId2" Type="http://schemas.microsoft.com/office/2007/relationships/stylesWithEffects" Target="stylesWithEffect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hdphoto" Target="media/hdphoto1.wdp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16DC097</Template>
  <TotalTime>2</TotalTime>
  <Pages>8</Pages>
  <Words>543</Words>
  <Characters>2988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COLSON</dc:creator>
  <cp:lastModifiedBy>Philippe COLSON</cp:lastModifiedBy>
  <cp:revision>4</cp:revision>
  <cp:lastPrinted>2021-09-01T11:03:00Z</cp:lastPrinted>
  <dcterms:created xsi:type="dcterms:W3CDTF">2021-09-03T15:34:00Z</dcterms:created>
  <dcterms:modified xsi:type="dcterms:W3CDTF">2021-09-03T15:36:00Z</dcterms:modified>
</cp:coreProperties>
</file>